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E3FCA" w14:textId="5D03AA50" w:rsidR="00B56817" w:rsidRDefault="00B5681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9180" w:type="dxa"/>
        <w:tblInd w:w="-108" w:type="dxa"/>
        <w:tblBorders>
          <w:top w:val="single" w:sz="4" w:space="0" w:color="C9C9C9"/>
          <w:left w:val="nil"/>
          <w:bottom w:val="single" w:sz="4" w:space="0" w:color="C9C9C9"/>
          <w:right w:val="nil"/>
          <w:insideH w:val="single" w:sz="4" w:space="0" w:color="C9C9C9"/>
          <w:insideV w:val="single" w:sz="4" w:space="0" w:color="C9C9C9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559"/>
        <w:gridCol w:w="1276"/>
        <w:gridCol w:w="4677"/>
      </w:tblGrid>
      <w:tr w:rsidR="0062611B" w:rsidRPr="00DB64CD" w14:paraId="6276BF11" w14:textId="6C2580FE" w:rsidTr="00622F26">
        <w:tc>
          <w:tcPr>
            <w:tcW w:w="9180" w:type="dxa"/>
            <w:gridSpan w:val="4"/>
            <w:tcBorders>
              <w:top w:val="nil"/>
              <w:bottom w:val="single" w:sz="12" w:space="0" w:color="C9C9C9"/>
            </w:tcBorders>
            <w:shd w:val="clear" w:color="auto" w:fill="FFFFFF"/>
          </w:tcPr>
          <w:p w14:paraId="1FFA8352" w14:textId="77777777" w:rsidR="00DC1E9E" w:rsidRDefault="00B37C30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Supplementary Table </w:t>
            </w:r>
            <w:r w:rsidR="00B56817">
              <w:rPr>
                <w:rFonts w:ascii="Times New Roman" w:eastAsia="Times New Roman" w:hAnsi="Times New Roman" w:cs="Times New Roman"/>
                <w:b/>
                <w:lang w:val="en-GB"/>
              </w:rPr>
              <w:t>I</w:t>
            </w:r>
          </w:p>
          <w:p w14:paraId="75D28157" w14:textId="09A03C51" w:rsidR="0062611B" w:rsidRPr="00DC1E9E" w:rsidRDefault="005C02D6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C1E9E">
              <w:rPr>
                <w:rFonts w:ascii="Times New Roman" w:eastAsia="Times New Roman" w:hAnsi="Times New Roman" w:cs="Times New Roman"/>
                <w:bCs/>
                <w:lang w:val="en-GB"/>
              </w:rPr>
              <w:t>Overview of T</w:t>
            </w:r>
            <w:proofErr w:type="spellStart"/>
            <w:r w:rsidRPr="00DC1E9E">
              <w:rPr>
                <w:rFonts w:ascii="Times New Roman" w:eastAsia="Times New Roman" w:hAnsi="Times New Roman" w:cs="Times New Roman"/>
                <w:bCs/>
              </w:rPr>
              <w:t>anzanian</w:t>
            </w:r>
            <w:proofErr w:type="spellEnd"/>
            <w:r w:rsidRPr="00DC1E9E">
              <w:rPr>
                <w:rFonts w:ascii="Times New Roman" w:eastAsia="Times New Roman" w:hAnsi="Times New Roman" w:cs="Times New Roman"/>
                <w:bCs/>
              </w:rPr>
              <w:t xml:space="preserve"> cities, population density, and hospitals involved in </w:t>
            </w:r>
            <w:r w:rsidR="00562E2E" w:rsidRPr="00DC1E9E">
              <w:rPr>
                <w:rFonts w:ascii="Times New Roman" w:eastAsia="Times New Roman" w:hAnsi="Times New Roman" w:cs="Times New Roman"/>
                <w:bCs/>
              </w:rPr>
              <w:t>point prevalence studies</w:t>
            </w:r>
            <w:r w:rsidR="00A438C5">
              <w:rPr>
                <w:rFonts w:ascii="Times New Roman" w:eastAsia="Times New Roman" w:hAnsi="Times New Roman" w:cs="Times New Roman"/>
                <w:bCs/>
              </w:rPr>
              <w:t xml:space="preserve"> (PPS)</w:t>
            </w:r>
            <w:r w:rsidR="00562E2E" w:rsidRPr="00DC1E9E">
              <w:rPr>
                <w:rFonts w:ascii="Times New Roman" w:eastAsia="Times New Roman" w:hAnsi="Times New Roman" w:cs="Times New Roman"/>
                <w:bCs/>
              </w:rPr>
              <w:t xml:space="preserve"> in Tanzania</w:t>
            </w:r>
          </w:p>
        </w:tc>
      </w:tr>
      <w:tr w:rsidR="00B37C30" w:rsidRPr="00DB64CD" w14:paraId="2722F908" w14:textId="77777777" w:rsidTr="00622F26">
        <w:tc>
          <w:tcPr>
            <w:tcW w:w="1668" w:type="dxa"/>
            <w:shd w:val="clear" w:color="auto" w:fill="EDEDED"/>
          </w:tcPr>
          <w:p w14:paraId="008CCAF8" w14:textId="75014F32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EDEDED"/>
          </w:tcPr>
          <w:p w14:paraId="34532CC3" w14:textId="4E483364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22F26">
              <w:rPr>
                <w:rFonts w:ascii="Times New Roman" w:hAnsi="Times New Roman" w:cs="Times New Roman"/>
                <w:b/>
                <w:bCs/>
              </w:rPr>
              <w:t>Population (town)</w:t>
            </w:r>
          </w:p>
        </w:tc>
        <w:tc>
          <w:tcPr>
            <w:tcW w:w="1276" w:type="dxa"/>
            <w:shd w:val="clear" w:color="auto" w:fill="EDEDED"/>
          </w:tcPr>
          <w:p w14:paraId="0C7C8F22" w14:textId="35351584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22F26">
              <w:rPr>
                <w:rFonts w:ascii="Times New Roman" w:hAnsi="Times New Roman" w:cs="Times New Roman"/>
                <w:b/>
                <w:bCs/>
              </w:rPr>
              <w:t>Population</w:t>
            </w:r>
            <w:r w:rsidR="00B37C3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22F26">
              <w:rPr>
                <w:rFonts w:ascii="Times New Roman" w:hAnsi="Times New Roman" w:cs="Times New Roman"/>
                <w:b/>
                <w:bCs/>
              </w:rPr>
              <w:t>density/km (region)</w:t>
            </w:r>
          </w:p>
        </w:tc>
        <w:tc>
          <w:tcPr>
            <w:tcW w:w="4677" w:type="dxa"/>
            <w:shd w:val="clear" w:color="auto" w:fill="EDEDED"/>
          </w:tcPr>
          <w:p w14:paraId="78060CC6" w14:textId="77A19E06" w:rsidR="0062611B" w:rsidRPr="00622F26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22F26">
              <w:rPr>
                <w:rFonts w:ascii="Times New Roman" w:hAnsi="Times New Roman" w:cs="Times New Roman"/>
                <w:b/>
                <w:bCs/>
              </w:rPr>
              <w:t>Hospitals included in antibiotic PPS in Tanzania</w:t>
            </w:r>
          </w:p>
        </w:tc>
      </w:tr>
      <w:tr w:rsidR="00B37C30" w:rsidRPr="005C02D6" w14:paraId="74F642E4" w14:textId="77777777" w:rsidTr="00622F26">
        <w:tc>
          <w:tcPr>
            <w:tcW w:w="1668" w:type="dxa"/>
          </w:tcPr>
          <w:p w14:paraId="0A047975" w14:textId="7970C5CE" w:rsidR="0062611B" w:rsidRPr="00B10671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pt-BR"/>
              </w:rPr>
            </w:pPr>
            <w:r w:rsidRPr="00622F26">
              <w:rPr>
                <w:rFonts w:ascii="Times New Roman" w:hAnsi="Times New Roman" w:cs="Times New Roman"/>
                <w:b/>
                <w:bCs/>
                <w:lang w:val="pt-BR"/>
              </w:rPr>
              <w:t>Dar Es Salaam, Dar Es Salaam</w:t>
            </w:r>
          </w:p>
        </w:tc>
        <w:tc>
          <w:tcPr>
            <w:tcW w:w="1559" w:type="dxa"/>
          </w:tcPr>
          <w:p w14:paraId="68B422BE" w14:textId="12CF047D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5.383.728</w:t>
            </w:r>
          </w:p>
        </w:tc>
        <w:tc>
          <w:tcPr>
            <w:tcW w:w="1276" w:type="dxa"/>
          </w:tcPr>
          <w:p w14:paraId="0B77A1EC" w14:textId="2AEBD94C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3.865</w:t>
            </w:r>
          </w:p>
        </w:tc>
        <w:tc>
          <w:tcPr>
            <w:tcW w:w="4677" w:type="dxa"/>
          </w:tcPr>
          <w:p w14:paraId="34FC00B1" w14:textId="49656B8F" w:rsidR="0062611B" w:rsidRPr="00622F26" w:rsidRDefault="0062611B" w:rsidP="00622F26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22F26">
              <w:rPr>
                <w:rFonts w:ascii="Times New Roman" w:hAnsi="Times New Roman" w:cs="Times New Roman"/>
                <w:lang w:val="fr-FR"/>
              </w:rPr>
              <w:t>Temeke</w:t>
            </w:r>
            <w:proofErr w:type="spellEnd"/>
            <w:r w:rsidRPr="00622F2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22F26">
              <w:rPr>
                <w:rFonts w:ascii="Times New Roman" w:hAnsi="Times New Roman" w:cs="Times New Roman"/>
                <w:lang w:val="fr-FR"/>
              </w:rPr>
              <w:t>RRH</w:t>
            </w:r>
            <w:proofErr w:type="spellEnd"/>
            <w:r w:rsidRPr="00622F26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5C02D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  <w:lang w:val="en-GB"/>
              </w:rPr>
            </w:r>
            <w:r w:rsidR="004679C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5C02D6">
              <w:rPr>
                <w:rFonts w:ascii="Times New Roman" w:hAnsi="Times New Roman" w:cs="Times New Roman"/>
                <w:lang w:val="en-GB"/>
              </w:rPr>
            </w:r>
            <w:r w:rsidR="005C02D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4679C8" w:rsidRPr="004679C8">
              <w:rPr>
                <w:rFonts w:ascii="Times New Roman" w:hAnsi="Times New Roman" w:cs="Times New Roman"/>
                <w:noProof/>
                <w:lang w:val="fr-FR"/>
              </w:rPr>
              <w:t>[9]</w:t>
            </w:r>
            <w:r w:rsidR="005C02D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  <w:p w14:paraId="782E613A" w14:textId="509DAE58" w:rsidR="0062611B" w:rsidRPr="00622F26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de-DE"/>
              </w:rPr>
            </w:pPr>
            <w:r w:rsidRPr="005C02D6">
              <w:rPr>
                <w:rFonts w:ascii="Times New Roman" w:hAnsi="Times New Roman" w:cs="Times New Roman"/>
                <w:lang w:val="de-DE"/>
              </w:rPr>
              <w:t xml:space="preserve">Muhumbili National Hospital </w:t>
            </w:r>
            <w:r w:rsidR="005C02D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XR5YWxpPC9BdXRob3I+PFllYXI+MjAyMzwvWWVhcj48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</w:fldData>
              </w:fldChar>
            </w:r>
            <w:r w:rsidR="004679C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XR5YWxpPC9BdXRob3I+PFllYXI+MjAyMzwvWWVhcj48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</w:fldData>
              </w:fldChar>
            </w:r>
            <w:r w:rsidR="004679C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  <w:lang w:val="en-GB"/>
              </w:rPr>
            </w:r>
            <w:r w:rsidR="004679C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5C02D6">
              <w:rPr>
                <w:rFonts w:ascii="Times New Roman" w:hAnsi="Times New Roman" w:cs="Times New Roman"/>
                <w:lang w:val="en-GB"/>
              </w:rPr>
            </w:r>
            <w:r w:rsidR="005C02D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4679C8">
              <w:rPr>
                <w:rFonts w:ascii="Times New Roman" w:hAnsi="Times New Roman" w:cs="Times New Roman"/>
                <w:noProof/>
                <w:lang w:val="en-GB"/>
              </w:rPr>
              <w:t>[21]</w:t>
            </w:r>
            <w:r w:rsidR="005C02D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B37C30" w:rsidRPr="00622F26" w14:paraId="7195D52F" w14:textId="77777777" w:rsidTr="00622F26">
        <w:tc>
          <w:tcPr>
            <w:tcW w:w="1668" w:type="dxa"/>
            <w:shd w:val="clear" w:color="auto" w:fill="EDEDED"/>
          </w:tcPr>
          <w:p w14:paraId="2D7AB9B9" w14:textId="58A62FCA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22F26">
              <w:rPr>
                <w:rFonts w:ascii="Times New Roman" w:hAnsi="Times New Roman" w:cs="Times New Roman"/>
                <w:b/>
                <w:bCs/>
              </w:rPr>
              <w:t>Mwanza, Mwanza</w:t>
            </w:r>
          </w:p>
        </w:tc>
        <w:tc>
          <w:tcPr>
            <w:tcW w:w="1559" w:type="dxa"/>
            <w:shd w:val="clear" w:color="auto" w:fill="EDEDED"/>
          </w:tcPr>
          <w:p w14:paraId="5833C1FA" w14:textId="3EC66C84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1.104.521</w:t>
            </w:r>
          </w:p>
        </w:tc>
        <w:tc>
          <w:tcPr>
            <w:tcW w:w="1276" w:type="dxa"/>
            <w:shd w:val="clear" w:color="auto" w:fill="EDEDED"/>
          </w:tcPr>
          <w:p w14:paraId="0E6E6FB7" w14:textId="5D3DCAE9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4677" w:type="dxa"/>
            <w:shd w:val="clear" w:color="auto" w:fill="EDEDED"/>
          </w:tcPr>
          <w:p w14:paraId="24E0D2C2" w14:textId="6F66D691" w:rsidR="0062611B" w:rsidRPr="00622F26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622F26">
              <w:rPr>
                <w:rFonts w:ascii="Times New Roman" w:hAnsi="Times New Roman" w:cs="Times New Roman"/>
                <w:lang w:val="fr-FR"/>
              </w:rPr>
              <w:t>Sekou</w:t>
            </w:r>
            <w:proofErr w:type="spellEnd"/>
            <w:r w:rsidRPr="00622F26">
              <w:rPr>
                <w:rFonts w:ascii="Times New Roman" w:hAnsi="Times New Roman" w:cs="Times New Roman"/>
                <w:lang w:val="fr-FR"/>
              </w:rPr>
              <w:t xml:space="preserve"> Toure </w:t>
            </w:r>
            <w:proofErr w:type="spellStart"/>
            <w:r w:rsidRPr="00622F26">
              <w:rPr>
                <w:rFonts w:ascii="Times New Roman" w:hAnsi="Times New Roman" w:cs="Times New Roman"/>
                <w:lang w:val="fr-FR"/>
              </w:rPr>
              <w:t>RRH</w:t>
            </w:r>
            <w:proofErr w:type="spellEnd"/>
            <w:r w:rsidRPr="00622F26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 w:rsidRPr="004679C8">
              <w:rPr>
                <w:rFonts w:ascii="Times New Roman" w:hAnsi="Times New Roman" w:cs="Times New Roman"/>
                <w:noProof/>
                <w:lang w:val="fr-FR"/>
              </w:rPr>
              <w:t>[9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37C30" w:rsidRPr="00622F26" w14:paraId="2F1050E5" w14:textId="77777777" w:rsidTr="00622F26">
        <w:tc>
          <w:tcPr>
            <w:tcW w:w="1668" w:type="dxa"/>
          </w:tcPr>
          <w:p w14:paraId="69D9F926" w14:textId="10DB3579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22F26">
              <w:rPr>
                <w:rFonts w:ascii="Times New Roman" w:hAnsi="Times New Roman" w:cs="Times New Roman"/>
                <w:b/>
                <w:bCs/>
              </w:rPr>
              <w:t>Dodoma, Dodoma</w:t>
            </w:r>
          </w:p>
        </w:tc>
        <w:tc>
          <w:tcPr>
            <w:tcW w:w="1559" w:type="dxa"/>
          </w:tcPr>
          <w:p w14:paraId="6A382368" w14:textId="449F0D71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765.179</w:t>
            </w:r>
          </w:p>
        </w:tc>
        <w:tc>
          <w:tcPr>
            <w:tcW w:w="1276" w:type="dxa"/>
          </w:tcPr>
          <w:p w14:paraId="1EA768E8" w14:textId="24D38184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677" w:type="dxa"/>
          </w:tcPr>
          <w:p w14:paraId="4FDC33BE" w14:textId="2B5F23C4" w:rsidR="0062611B" w:rsidRPr="00622F26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622F26">
              <w:rPr>
                <w:rFonts w:ascii="Times New Roman" w:hAnsi="Times New Roman" w:cs="Times New Roman"/>
                <w:lang w:val="fr-FR"/>
              </w:rPr>
              <w:t xml:space="preserve">Benjamin </w:t>
            </w:r>
            <w:proofErr w:type="spellStart"/>
            <w:r w:rsidRPr="00622F26">
              <w:rPr>
                <w:rFonts w:ascii="Times New Roman" w:hAnsi="Times New Roman" w:cs="Times New Roman"/>
                <w:lang w:val="fr-FR"/>
              </w:rPr>
              <w:t>Mkapa</w:t>
            </w:r>
            <w:proofErr w:type="spellEnd"/>
            <w:r w:rsidRPr="00622F2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622F26">
              <w:rPr>
                <w:rFonts w:ascii="Times New Roman" w:hAnsi="Times New Roman" w:cs="Times New Roman"/>
                <w:lang w:val="fr-FR"/>
              </w:rPr>
              <w:t>ZRH</w:t>
            </w:r>
            <w:proofErr w:type="spellEnd"/>
            <w:r w:rsidRPr="00622F26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 w:rsidRPr="004679C8">
              <w:rPr>
                <w:rFonts w:ascii="Times New Roman" w:hAnsi="Times New Roman" w:cs="Times New Roman"/>
                <w:noProof/>
                <w:lang w:val="fr-FR"/>
              </w:rPr>
              <w:t>[9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37C30" w:rsidRPr="00622F26" w14:paraId="552BE7DA" w14:textId="77777777" w:rsidTr="00622F26">
        <w:tc>
          <w:tcPr>
            <w:tcW w:w="1668" w:type="dxa"/>
            <w:shd w:val="clear" w:color="auto" w:fill="EDEDED"/>
          </w:tcPr>
          <w:p w14:paraId="2801CCB2" w14:textId="12373BFA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22F26">
              <w:rPr>
                <w:rFonts w:ascii="Times New Roman" w:hAnsi="Times New Roman" w:cs="Times New Roman"/>
                <w:b/>
                <w:bCs/>
              </w:rPr>
              <w:t xml:space="preserve">Mbeya, </w:t>
            </w:r>
            <w:r w:rsidR="00616793">
              <w:rPr>
                <w:rFonts w:ascii="Times New Roman" w:hAnsi="Times New Roman" w:cs="Times New Roman"/>
                <w:b/>
                <w:bCs/>
              </w:rPr>
              <w:br/>
            </w:r>
            <w:r w:rsidRPr="00622F26">
              <w:rPr>
                <w:rFonts w:ascii="Times New Roman" w:hAnsi="Times New Roman" w:cs="Times New Roman"/>
                <w:b/>
                <w:bCs/>
              </w:rPr>
              <w:t>Mbeya</w:t>
            </w:r>
          </w:p>
        </w:tc>
        <w:tc>
          <w:tcPr>
            <w:tcW w:w="1559" w:type="dxa"/>
            <w:shd w:val="clear" w:color="auto" w:fill="EDEDED"/>
          </w:tcPr>
          <w:p w14:paraId="681684E7" w14:textId="0B8756B4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541.603</w:t>
            </w:r>
          </w:p>
        </w:tc>
        <w:tc>
          <w:tcPr>
            <w:tcW w:w="1276" w:type="dxa"/>
            <w:shd w:val="clear" w:color="auto" w:fill="EDEDED"/>
          </w:tcPr>
          <w:p w14:paraId="49F713E1" w14:textId="6215F67A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677" w:type="dxa"/>
            <w:shd w:val="clear" w:color="auto" w:fill="EDEDED"/>
          </w:tcPr>
          <w:p w14:paraId="70ED022A" w14:textId="285B21F0" w:rsidR="0062611B" w:rsidRPr="00622F26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622F26">
              <w:rPr>
                <w:rFonts w:ascii="Times New Roman" w:hAnsi="Times New Roman" w:cs="Times New Roman"/>
                <w:lang w:val="fr-FR"/>
              </w:rPr>
              <w:t xml:space="preserve">Mbeya </w:t>
            </w:r>
            <w:proofErr w:type="spellStart"/>
            <w:r w:rsidRPr="00622F26">
              <w:rPr>
                <w:rFonts w:ascii="Times New Roman" w:hAnsi="Times New Roman" w:cs="Times New Roman"/>
                <w:lang w:val="fr-FR"/>
              </w:rPr>
              <w:t>ZRH</w:t>
            </w:r>
            <w:proofErr w:type="spellEnd"/>
            <w:r w:rsidRPr="00622F26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 w:rsidRPr="004679C8">
              <w:rPr>
                <w:rFonts w:ascii="Times New Roman" w:hAnsi="Times New Roman" w:cs="Times New Roman"/>
                <w:noProof/>
                <w:lang w:val="fr-FR"/>
              </w:rPr>
              <w:t>[9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37C30" w:rsidRPr="00622F26" w14:paraId="63D2793C" w14:textId="77777777" w:rsidTr="00622F26">
        <w:tc>
          <w:tcPr>
            <w:tcW w:w="1668" w:type="dxa"/>
          </w:tcPr>
          <w:p w14:paraId="622CFE58" w14:textId="5C46D15D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proofErr w:type="spellStart"/>
            <w:r w:rsidRPr="00622F26">
              <w:rPr>
                <w:rFonts w:ascii="Times New Roman" w:hAnsi="Times New Roman" w:cs="Times New Roman"/>
                <w:b/>
                <w:bCs/>
              </w:rPr>
              <w:t>Kigoma</w:t>
            </w:r>
            <w:proofErr w:type="spellEnd"/>
            <w:r w:rsidRPr="00622F2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622F26">
              <w:rPr>
                <w:rFonts w:ascii="Times New Roman" w:hAnsi="Times New Roman" w:cs="Times New Roman"/>
                <w:b/>
                <w:bCs/>
              </w:rPr>
              <w:t>Kigoma</w:t>
            </w:r>
            <w:proofErr w:type="spellEnd"/>
          </w:p>
        </w:tc>
        <w:tc>
          <w:tcPr>
            <w:tcW w:w="1559" w:type="dxa"/>
          </w:tcPr>
          <w:p w14:paraId="73267006" w14:textId="1AEFEF07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232.388</w:t>
            </w:r>
          </w:p>
        </w:tc>
        <w:tc>
          <w:tcPr>
            <w:tcW w:w="1276" w:type="dxa"/>
          </w:tcPr>
          <w:p w14:paraId="0D7EB89B" w14:textId="01B1AFDF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677" w:type="dxa"/>
          </w:tcPr>
          <w:p w14:paraId="715A6B9C" w14:textId="5FF0E246" w:rsidR="0062611B" w:rsidRPr="00622F26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it-IT"/>
              </w:rPr>
            </w:pPr>
            <w:r w:rsidRPr="00622F26">
              <w:rPr>
                <w:rFonts w:ascii="Times New Roman" w:hAnsi="Times New Roman" w:cs="Times New Roman"/>
                <w:lang w:val="it-IT"/>
              </w:rPr>
              <w:t xml:space="preserve">Maweni RRH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 w:rsidRPr="004679C8">
              <w:rPr>
                <w:rFonts w:ascii="Times New Roman" w:hAnsi="Times New Roman" w:cs="Times New Roman"/>
                <w:noProof/>
                <w:lang w:val="it-IT"/>
              </w:rPr>
              <w:t>[9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37C30" w:rsidRPr="00DB64CD" w14:paraId="7EBCF57F" w14:textId="77777777" w:rsidTr="00622F26">
        <w:tc>
          <w:tcPr>
            <w:tcW w:w="1668" w:type="dxa"/>
            <w:shd w:val="clear" w:color="auto" w:fill="EDEDED"/>
          </w:tcPr>
          <w:p w14:paraId="588BE663" w14:textId="7864B7C3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22F26">
              <w:rPr>
                <w:rFonts w:ascii="Times New Roman" w:hAnsi="Times New Roman" w:cs="Times New Roman"/>
                <w:b/>
                <w:bCs/>
              </w:rPr>
              <w:t>Moshi, Kilimanjaro</w:t>
            </w:r>
          </w:p>
        </w:tc>
        <w:tc>
          <w:tcPr>
            <w:tcW w:w="1559" w:type="dxa"/>
            <w:shd w:val="clear" w:color="auto" w:fill="EDEDED"/>
          </w:tcPr>
          <w:p w14:paraId="0A1239D6" w14:textId="295A5820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221.733</w:t>
            </w:r>
          </w:p>
        </w:tc>
        <w:tc>
          <w:tcPr>
            <w:tcW w:w="1276" w:type="dxa"/>
            <w:shd w:val="clear" w:color="auto" w:fill="EDEDED"/>
          </w:tcPr>
          <w:p w14:paraId="3A7A64AB" w14:textId="09F37D53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677" w:type="dxa"/>
            <w:shd w:val="clear" w:color="auto" w:fill="EDEDED"/>
          </w:tcPr>
          <w:p w14:paraId="5D1B8762" w14:textId="6336B688" w:rsidR="0062611B" w:rsidRPr="00DB0FA8" w:rsidRDefault="0062611B" w:rsidP="00622F26">
            <w:pPr>
              <w:jc w:val="both"/>
              <w:rPr>
                <w:rFonts w:ascii="Times New Roman" w:hAnsi="Times New Roman" w:cs="Times New Roman"/>
              </w:rPr>
            </w:pPr>
            <w:r w:rsidRPr="00DB0FA8">
              <w:rPr>
                <w:rFonts w:ascii="Times New Roman" w:hAnsi="Times New Roman" w:cs="Times New Roman"/>
              </w:rPr>
              <w:t xml:space="preserve">Kilimanjaro Christian Medical Centre </w:t>
            </w:r>
            <w:proofErr w:type="spellStart"/>
            <w:r w:rsidRPr="00DB0FA8">
              <w:rPr>
                <w:rFonts w:ascii="Times New Roman" w:hAnsi="Times New Roman" w:cs="Times New Roman"/>
              </w:rPr>
              <w:t>RRH</w:t>
            </w:r>
            <w:proofErr w:type="spellEnd"/>
            <w:r w:rsidRPr="00DB0FA8">
              <w:rPr>
                <w:rFonts w:ascii="Times New Roman" w:hAnsi="Times New Roman" w:cs="Times New Roman"/>
              </w:rPr>
              <w:t xml:space="preserve">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1bXBlbmRlPC9BdXRob3I+PFllYXI+MjAyMDwvWWVh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1bXBlbmRlPC9BdXRob3I+PFllYXI+MjAyMDwvWWVh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>
              <w:rPr>
                <w:rFonts w:ascii="Times New Roman" w:hAnsi="Times New Roman" w:cs="Times New Roman"/>
                <w:noProof/>
              </w:rPr>
              <w:t>[11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  <w:p w14:paraId="04259738" w14:textId="61DBFF25" w:rsidR="0062611B" w:rsidRPr="00DB0FA8" w:rsidRDefault="0062611B" w:rsidP="00622F2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0FA8">
              <w:rPr>
                <w:rFonts w:ascii="Times New Roman" w:hAnsi="Times New Roman" w:cs="Times New Roman"/>
              </w:rPr>
              <w:t>Mawenzi</w:t>
            </w:r>
            <w:proofErr w:type="spellEnd"/>
            <w:r w:rsidRPr="00DB0F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0FA8">
              <w:rPr>
                <w:rFonts w:ascii="Times New Roman" w:hAnsi="Times New Roman" w:cs="Times New Roman"/>
              </w:rPr>
              <w:t>RRH</w:t>
            </w:r>
            <w:proofErr w:type="spellEnd"/>
            <w:r w:rsidRPr="00DB0FA8">
              <w:rPr>
                <w:rFonts w:ascii="Times New Roman" w:hAnsi="Times New Roman" w:cs="Times New Roman"/>
              </w:rPr>
              <w:t xml:space="preserve">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1bXBlbmRlPC9BdXRob3I+PFllYXI+MjAyMDwvWWVh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1bXBlbmRlPC9BdXRob3I+PFllYXI+MjAyMDwvWWVh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>
              <w:rPr>
                <w:rFonts w:ascii="Times New Roman" w:hAnsi="Times New Roman" w:cs="Times New Roman"/>
                <w:noProof/>
              </w:rPr>
              <w:t>[11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  <w:p w14:paraId="6FA0145D" w14:textId="087904D0" w:rsidR="0062611B" w:rsidRPr="00DB64CD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St</w:t>
            </w:r>
            <w:r w:rsidR="00B37C30">
              <w:rPr>
                <w:rFonts w:ascii="Times New Roman" w:hAnsi="Times New Roman" w:cs="Times New Roman"/>
              </w:rPr>
              <w:t>.</w:t>
            </w:r>
            <w:r w:rsidRPr="00DB0FA8">
              <w:rPr>
                <w:rFonts w:ascii="Times New Roman" w:hAnsi="Times New Roman" w:cs="Times New Roman"/>
              </w:rPr>
              <w:t xml:space="preserve"> Joseph </w:t>
            </w:r>
            <w:r w:rsidR="00B37C30">
              <w:rPr>
                <w:rFonts w:ascii="Times New Roman" w:hAnsi="Times New Roman" w:cs="Times New Roman"/>
              </w:rPr>
              <w:t xml:space="preserve">Hospital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1bXBlbmRlPC9BdXRob3I+PFllYXI+MjAyMDwvWWVh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J1bXBlbmRlPC9BdXRob3I+PFllYXI+MjAyMDwvWWVh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>
              <w:rPr>
                <w:rFonts w:ascii="Times New Roman" w:hAnsi="Times New Roman" w:cs="Times New Roman"/>
                <w:noProof/>
              </w:rPr>
              <w:t>[11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37C30" w:rsidRPr="00DB64CD" w14:paraId="5460BD64" w14:textId="77777777" w:rsidTr="00622F26">
        <w:tc>
          <w:tcPr>
            <w:tcW w:w="1668" w:type="dxa"/>
          </w:tcPr>
          <w:p w14:paraId="03E63D6A" w14:textId="660C014F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proofErr w:type="spellStart"/>
            <w:r w:rsidRPr="00622F26">
              <w:rPr>
                <w:rFonts w:ascii="Times New Roman" w:hAnsi="Times New Roman" w:cs="Times New Roman"/>
                <w:b/>
                <w:bCs/>
              </w:rPr>
              <w:t>Bukoba</w:t>
            </w:r>
            <w:proofErr w:type="spellEnd"/>
            <w:r w:rsidRPr="00622F2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622F26">
              <w:rPr>
                <w:rFonts w:ascii="Times New Roman" w:hAnsi="Times New Roman" w:cs="Times New Roman"/>
                <w:b/>
                <w:bCs/>
              </w:rPr>
              <w:t>Kagera</w:t>
            </w:r>
            <w:proofErr w:type="spellEnd"/>
          </w:p>
        </w:tc>
        <w:tc>
          <w:tcPr>
            <w:tcW w:w="1559" w:type="dxa"/>
          </w:tcPr>
          <w:p w14:paraId="32CEC5E1" w14:textId="759B169A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144.938</w:t>
            </w:r>
          </w:p>
        </w:tc>
        <w:tc>
          <w:tcPr>
            <w:tcW w:w="1276" w:type="dxa"/>
          </w:tcPr>
          <w:p w14:paraId="0CF1EBDE" w14:textId="59BF0928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677" w:type="dxa"/>
          </w:tcPr>
          <w:p w14:paraId="31317685" w14:textId="41239605" w:rsidR="0062611B" w:rsidRPr="00DB64CD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DB0FA8">
              <w:rPr>
                <w:rFonts w:ascii="Times New Roman" w:hAnsi="Times New Roman" w:cs="Times New Roman"/>
              </w:rPr>
              <w:t>Bukoba</w:t>
            </w:r>
            <w:proofErr w:type="spellEnd"/>
            <w:r w:rsidRPr="00DB0F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0FA8">
              <w:rPr>
                <w:rFonts w:ascii="Times New Roman" w:hAnsi="Times New Roman" w:cs="Times New Roman"/>
              </w:rPr>
              <w:t>RRH</w:t>
            </w:r>
            <w:proofErr w:type="spellEnd"/>
            <w:r w:rsidRPr="00DB0FA8">
              <w:rPr>
                <w:rFonts w:ascii="Times New Roman" w:hAnsi="Times New Roman" w:cs="Times New Roman"/>
              </w:rPr>
              <w:t xml:space="preserve"> </w:t>
            </w:r>
            <w:r w:rsidR="005C02D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 </w:instrText>
            </w:r>
            <w:r w:rsidR="004679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pPC9BdXRob3I+PFllYXI+MjAyMDwvWWVhcj48UmVj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=
</w:fldData>
              </w:fldChar>
            </w:r>
            <w:r w:rsidR="004679C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679C8">
              <w:rPr>
                <w:rFonts w:ascii="Times New Roman" w:hAnsi="Times New Roman" w:cs="Times New Roman"/>
              </w:rPr>
            </w:r>
            <w:r w:rsidR="004679C8">
              <w:rPr>
                <w:rFonts w:ascii="Times New Roman" w:hAnsi="Times New Roman" w:cs="Times New Roman"/>
              </w:rPr>
              <w:fldChar w:fldCharType="end"/>
            </w:r>
            <w:r w:rsidR="005C02D6">
              <w:rPr>
                <w:rFonts w:ascii="Times New Roman" w:hAnsi="Times New Roman" w:cs="Times New Roman"/>
              </w:rPr>
            </w:r>
            <w:r w:rsidR="005C02D6">
              <w:rPr>
                <w:rFonts w:ascii="Times New Roman" w:hAnsi="Times New Roman" w:cs="Times New Roman"/>
              </w:rPr>
              <w:fldChar w:fldCharType="separate"/>
            </w:r>
            <w:r w:rsidR="004679C8">
              <w:rPr>
                <w:rFonts w:ascii="Times New Roman" w:hAnsi="Times New Roman" w:cs="Times New Roman"/>
                <w:noProof/>
              </w:rPr>
              <w:t>[9]</w:t>
            </w:r>
            <w:r w:rsidR="005C02D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37C30" w:rsidRPr="00DB64CD" w14:paraId="6A1455DE" w14:textId="77777777" w:rsidTr="00622F26">
        <w:tc>
          <w:tcPr>
            <w:tcW w:w="1668" w:type="dxa"/>
            <w:shd w:val="clear" w:color="auto" w:fill="EDEDED"/>
          </w:tcPr>
          <w:p w14:paraId="687A9AAC" w14:textId="7CE917E6" w:rsidR="0062611B" w:rsidRPr="00622F26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proofErr w:type="spellStart"/>
            <w:r w:rsidRPr="00622F26">
              <w:rPr>
                <w:rFonts w:ascii="Times New Roman" w:hAnsi="Times New Roman" w:cs="Times New Roman"/>
                <w:b/>
                <w:bCs/>
              </w:rPr>
              <w:t>Haydom</w:t>
            </w:r>
            <w:proofErr w:type="spellEnd"/>
            <w:r w:rsidRPr="00622F2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622F26">
              <w:rPr>
                <w:rFonts w:ascii="Times New Roman" w:hAnsi="Times New Roman" w:cs="Times New Roman"/>
                <w:b/>
                <w:bCs/>
              </w:rPr>
              <w:t>Manyara</w:t>
            </w:r>
            <w:proofErr w:type="spellEnd"/>
          </w:p>
        </w:tc>
        <w:tc>
          <w:tcPr>
            <w:tcW w:w="1559" w:type="dxa"/>
            <w:shd w:val="clear" w:color="auto" w:fill="EDEDED"/>
          </w:tcPr>
          <w:p w14:paraId="428CA92D" w14:textId="571C04BA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30.631</w:t>
            </w:r>
          </w:p>
        </w:tc>
        <w:tc>
          <w:tcPr>
            <w:tcW w:w="1276" w:type="dxa"/>
            <w:shd w:val="clear" w:color="auto" w:fill="EDEDED"/>
          </w:tcPr>
          <w:p w14:paraId="658CA93D" w14:textId="68EE2816" w:rsidR="0062611B" w:rsidRPr="00DB64CD" w:rsidRDefault="0062611B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B0FA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677" w:type="dxa"/>
            <w:shd w:val="clear" w:color="auto" w:fill="EDEDED"/>
          </w:tcPr>
          <w:p w14:paraId="0068AC2D" w14:textId="1384D000" w:rsidR="0062611B" w:rsidRPr="00DB64CD" w:rsidRDefault="0062611B" w:rsidP="00B37C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DB0FA8">
              <w:rPr>
                <w:rFonts w:ascii="Times New Roman" w:hAnsi="Times New Roman" w:cs="Times New Roman"/>
              </w:rPr>
              <w:t>Haydom</w:t>
            </w:r>
            <w:proofErr w:type="spellEnd"/>
            <w:r w:rsidRPr="00DB0FA8">
              <w:rPr>
                <w:rFonts w:ascii="Times New Roman" w:hAnsi="Times New Roman" w:cs="Times New Roman"/>
              </w:rPr>
              <w:t xml:space="preserve"> Lutheran Hospital </w:t>
            </w:r>
            <w:proofErr w:type="spellStart"/>
            <w:r w:rsidRPr="00DB0FA8">
              <w:rPr>
                <w:rFonts w:ascii="Times New Roman" w:hAnsi="Times New Roman" w:cs="Times New Roman"/>
              </w:rPr>
              <w:t>RRH</w:t>
            </w:r>
            <w:proofErr w:type="spellEnd"/>
          </w:p>
        </w:tc>
      </w:tr>
      <w:tr w:rsidR="0062611B" w:rsidRPr="00DB64CD" w14:paraId="12CCD0EA" w14:textId="15373FE4" w:rsidTr="00622F26">
        <w:tc>
          <w:tcPr>
            <w:tcW w:w="9180" w:type="dxa"/>
            <w:gridSpan w:val="4"/>
          </w:tcPr>
          <w:p w14:paraId="039AD550" w14:textId="0CCFB706" w:rsidR="005C02D6" w:rsidRPr="00622F26" w:rsidRDefault="00B37C30" w:rsidP="00622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10671">
              <w:rPr>
                <w:rFonts w:ascii="Times New Roman" w:eastAsia="Times New Roman" w:hAnsi="Times New Roman" w:cs="Times New Roman"/>
                <w:lang w:val="pt-BR"/>
              </w:rPr>
              <w:t>RRH</w:t>
            </w:r>
            <w:r w:rsidR="00DC1E9E">
              <w:rPr>
                <w:rFonts w:ascii="Times New Roman" w:eastAsia="Times New Roman" w:hAnsi="Times New Roman" w:cs="Times New Roman"/>
                <w:lang w:val="pt-BR"/>
              </w:rPr>
              <w:t>,</w:t>
            </w:r>
            <w:r w:rsidRPr="00B10671">
              <w:rPr>
                <w:rFonts w:ascii="Times New Roman" w:eastAsia="Times New Roman" w:hAnsi="Times New Roman" w:cs="Times New Roman"/>
                <w:lang w:val="pt-BR"/>
              </w:rPr>
              <w:t xml:space="preserve"> regional referral hospital</w:t>
            </w:r>
            <w:r w:rsidR="00DC1E9E">
              <w:rPr>
                <w:rFonts w:ascii="Times New Roman" w:eastAsia="Times New Roman" w:hAnsi="Times New Roman" w:cs="Times New Roman"/>
                <w:lang w:val="pt-BR"/>
              </w:rPr>
              <w:t>;</w:t>
            </w:r>
            <w:r w:rsidRPr="00B10671">
              <w:rPr>
                <w:rFonts w:ascii="Times New Roman" w:eastAsia="Times New Roman" w:hAnsi="Times New Roman" w:cs="Times New Roman"/>
                <w:lang w:val="pt-BR"/>
              </w:rPr>
              <w:t xml:space="preserve"> ZRH</w:t>
            </w:r>
            <w:r w:rsidR="00DC1E9E">
              <w:rPr>
                <w:rFonts w:ascii="Times New Roman" w:eastAsia="Times New Roman" w:hAnsi="Times New Roman" w:cs="Times New Roman"/>
                <w:lang w:val="pt-BR"/>
              </w:rPr>
              <w:t>,</w:t>
            </w:r>
            <w:r w:rsidRPr="00B10671">
              <w:rPr>
                <w:rFonts w:ascii="Times New Roman" w:eastAsia="Times New Roman" w:hAnsi="Times New Roman" w:cs="Times New Roman"/>
                <w:lang w:val="pt-BR"/>
              </w:rPr>
              <w:t xml:space="preserve"> zonal referral hospital</w:t>
            </w:r>
            <w:r w:rsidR="005C02D6" w:rsidRPr="00B10671">
              <w:rPr>
                <w:rFonts w:ascii="Times New Roman" w:eastAsia="Times New Roman" w:hAnsi="Times New Roman" w:cs="Times New Roman"/>
                <w:lang w:val="pt-BR"/>
              </w:rPr>
              <w:t xml:space="preserve">. </w:t>
            </w:r>
            <w:r w:rsidR="00D716B1" w:rsidRPr="00B10671">
              <w:rPr>
                <w:rFonts w:ascii="Times New Roman" w:eastAsia="Times New Roman" w:hAnsi="Times New Roman" w:cs="Times New Roman"/>
                <w:lang w:val="pt-BR"/>
              </w:rPr>
              <w:br/>
            </w:r>
            <w:r w:rsidR="005C02D6">
              <w:rPr>
                <w:rFonts w:ascii="Times New Roman" w:eastAsia="Times New Roman" w:hAnsi="Times New Roman" w:cs="Times New Roman"/>
                <w:lang w:val="en-GB"/>
              </w:rPr>
              <w:t xml:space="preserve">Data on population numbers </w:t>
            </w:r>
            <w:r w:rsidR="00616793">
              <w:rPr>
                <w:rFonts w:ascii="Times New Roman" w:eastAsia="Times New Roman" w:hAnsi="Times New Roman" w:cs="Times New Roman"/>
                <w:lang w:val="en-GB"/>
              </w:rPr>
              <w:t>accessed</w:t>
            </w:r>
            <w:r w:rsidR="005C02D6">
              <w:rPr>
                <w:rFonts w:ascii="Times New Roman" w:eastAsia="Times New Roman" w:hAnsi="Times New Roman" w:cs="Times New Roman"/>
                <w:lang w:val="en-GB"/>
              </w:rPr>
              <w:t xml:space="preserve"> via </w:t>
            </w:r>
            <w:r w:rsidR="005C02D6">
              <w:rPr>
                <w:rFonts w:ascii="Times New Roman" w:eastAsia="Times New Roman" w:hAnsi="Times New Roman" w:cs="Times New Roman"/>
                <w:lang w:val="en-GB"/>
              </w:rPr>
              <w:fldChar w:fldCharType="begin"/>
            </w:r>
            <w:r w:rsidR="004679C8">
              <w:rPr>
                <w:rFonts w:ascii="Times New Roman" w:eastAsia="Times New Roman" w:hAnsi="Times New Roman" w:cs="Times New Roman"/>
                <w:lang w:val="en-GB"/>
              </w:rPr>
              <w:instrText xml:space="preserve"> ADDIN EN.CITE &lt;EndNote&gt;&lt;Cite ExcludeAuth="1" ExcludeYear="1"&gt;&lt;RecNum&gt;39&lt;/RecNum&gt;&lt;DisplayText&gt;[33]&lt;/DisplayText&gt;&lt;record&gt;&lt;rec-number&gt;39&lt;/rec-number&gt;&lt;foreign-keys&gt;&lt;key app="EN" db-id="ppxrd9seapx5efez0ar5sz5i0tatfrvw25et" timestamp="1721206610"&gt;39&lt;/key&gt;&lt;/foreign-keys&gt;&lt;ref-type name="Electronic Article"&gt;43&lt;/ref-type&gt;&lt;contributors&gt;&lt;/contributors&gt;&lt;titles&gt;&lt;title&gt;National Bureau of Statistics Tanzania (NBS). Matokea ya sensa ya sita. Census data 2022. https://www.citypopulation.de/en/tanzania/cities/ (accessed 17 July 2024).&lt;/title&gt;&lt;/titles&gt;&lt;dates&gt;&lt;/dates&gt;&lt;urls&gt;&lt;/urls&gt;&lt;/record&gt;&lt;/Cite&gt;&lt;/EndNote&gt;</w:instrText>
            </w:r>
            <w:r w:rsidR="005C02D6">
              <w:rPr>
                <w:rFonts w:ascii="Times New Roman" w:eastAsia="Times New Roman" w:hAnsi="Times New Roman" w:cs="Times New Roman"/>
                <w:lang w:val="en-GB"/>
              </w:rPr>
              <w:fldChar w:fldCharType="separate"/>
            </w:r>
            <w:r w:rsidR="004679C8">
              <w:rPr>
                <w:rFonts w:ascii="Times New Roman" w:eastAsia="Times New Roman" w:hAnsi="Times New Roman" w:cs="Times New Roman"/>
                <w:noProof/>
                <w:lang w:val="en-GB"/>
              </w:rPr>
              <w:t>[33]</w:t>
            </w:r>
            <w:r w:rsidR="005C02D6">
              <w:rPr>
                <w:rFonts w:ascii="Times New Roman" w:eastAsia="Times New Roman" w:hAnsi="Times New Roman" w:cs="Times New Roman"/>
                <w:lang w:val="en-GB"/>
              </w:rPr>
              <w:fldChar w:fldCharType="end"/>
            </w:r>
            <w:r w:rsidR="00DC1E9E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="005C02D6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2BD9ED1E" w14:textId="068DE2F6" w:rsidR="0000512A" w:rsidRDefault="0000512A" w:rsidP="0081354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856691" w14:textId="16B262B3" w:rsidR="001F486B" w:rsidRDefault="001F486B" w:rsidP="0081354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</w:t>
      </w:r>
    </w:p>
    <w:p w14:paraId="370A06C4" w14:textId="5BEBEC8A" w:rsidR="001F486B" w:rsidRDefault="001F486B" w:rsidP="00965A3B">
      <w:pPr>
        <w:autoSpaceDE w:val="0"/>
        <w:autoSpaceDN w:val="0"/>
        <w:adjustRightInd w:val="0"/>
        <w:spacing w:after="0" w:line="480" w:lineRule="auto"/>
        <w:rPr>
          <w:rFonts w:ascii="AdvTrebu-R" w:hAnsi="AdvTrebu-R" w:cs="AdvTrebu-R"/>
          <w:sz w:val="16"/>
          <w:szCs w:val="16"/>
          <w:lang w:val="en-IN"/>
        </w:rPr>
      </w:pPr>
      <w:r>
        <w:rPr>
          <w:rFonts w:ascii="AdvTrebu-R" w:hAnsi="AdvTrebu-R" w:cs="AdvTrebu-R"/>
          <w:sz w:val="16"/>
          <w:szCs w:val="16"/>
          <w:lang w:val="en-IN"/>
        </w:rPr>
        <w:t xml:space="preserve">[9]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Seni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J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Mapunjo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SG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Wittena</w:t>
      </w:r>
      <w:r>
        <w:rPr>
          <w:rFonts w:ascii="AdvTrebu-R" w:hAnsi="AdvTrebu-R" w:cs="AdvTrebu-R"/>
          <w:sz w:val="16"/>
          <w:szCs w:val="16"/>
          <w:lang w:val="en-IN"/>
        </w:rPr>
        <w:t>uer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R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Valimba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R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Stergachis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A, </w:t>
      </w:r>
      <w:r>
        <w:rPr>
          <w:rFonts w:ascii="AdvTrebu-R" w:hAnsi="AdvTrebu-R" w:cs="AdvTrebu-R"/>
          <w:sz w:val="16"/>
          <w:szCs w:val="16"/>
          <w:lang w:val="en-IN"/>
        </w:rPr>
        <w:t>Werth BJ, et al. Antimicrobial use a</w:t>
      </w:r>
      <w:r>
        <w:rPr>
          <w:rFonts w:ascii="AdvTrebu-R" w:hAnsi="AdvTrebu-R" w:cs="AdvTrebu-R"/>
          <w:sz w:val="16"/>
          <w:szCs w:val="16"/>
          <w:lang w:val="en-IN"/>
        </w:rPr>
        <w:t xml:space="preserve">cross six referral hospitals in </w:t>
      </w:r>
      <w:r>
        <w:rPr>
          <w:rFonts w:ascii="AdvTrebu-R" w:hAnsi="AdvTrebu-R" w:cs="AdvTrebu-R"/>
          <w:sz w:val="16"/>
          <w:szCs w:val="16"/>
          <w:lang w:val="en-IN"/>
        </w:rPr>
        <w:t xml:space="preserve">Tanzania: a point prevalence survey.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BMJ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Open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2020</w:t>
      </w:r>
      <w:proofErr w:type="gramStart"/>
      <w:r>
        <w:rPr>
          <w:rFonts w:ascii="AdvTrebu-R" w:hAnsi="AdvTrebu-R" w:cs="AdvTrebu-R"/>
          <w:sz w:val="16"/>
          <w:szCs w:val="16"/>
          <w:lang w:val="en-IN"/>
        </w:rPr>
        <w:t>;10:e042819</w:t>
      </w:r>
      <w:proofErr w:type="spellEnd"/>
      <w:proofErr w:type="gramEnd"/>
      <w:r>
        <w:rPr>
          <w:rFonts w:ascii="AdvTrebu-R" w:hAnsi="AdvTrebu-R" w:cs="AdvTrebu-R"/>
          <w:sz w:val="16"/>
          <w:szCs w:val="16"/>
          <w:lang w:val="en-IN"/>
        </w:rPr>
        <w:t>.</w:t>
      </w:r>
    </w:p>
    <w:p w14:paraId="76DCC450" w14:textId="19A8F073" w:rsidR="001F486B" w:rsidRDefault="001F486B" w:rsidP="00965A3B">
      <w:pPr>
        <w:autoSpaceDE w:val="0"/>
        <w:autoSpaceDN w:val="0"/>
        <w:adjustRightInd w:val="0"/>
        <w:spacing w:after="0" w:line="480" w:lineRule="auto"/>
        <w:rPr>
          <w:rFonts w:ascii="AdvTrebu-R" w:hAnsi="AdvTrebu-R" w:cs="AdvTrebu-R"/>
          <w:sz w:val="16"/>
          <w:szCs w:val="16"/>
          <w:lang w:val="en-IN"/>
        </w:rPr>
      </w:pPr>
      <w:r>
        <w:rPr>
          <w:rFonts w:ascii="AdvTrebu-R" w:hAnsi="AdvTrebu-R" w:cs="AdvTrebu-R"/>
          <w:sz w:val="16"/>
          <w:szCs w:val="16"/>
          <w:lang w:val="en-IN"/>
        </w:rPr>
        <w:t>[</w:t>
      </w:r>
      <w:r>
        <w:rPr>
          <w:rFonts w:ascii="AdvTrebu-R" w:hAnsi="AdvTrebu-R" w:cs="AdvTrebu-R"/>
          <w:sz w:val="16"/>
          <w:szCs w:val="16"/>
          <w:lang w:val="en-IN"/>
        </w:rPr>
        <w:t xml:space="preserve">11]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Horumpende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PG,</w:t>
      </w:r>
      <w:r>
        <w:rPr>
          <w:rFonts w:ascii="AdvTrebu-R" w:hAnsi="AdvTrebu-R" w:cs="AdvTrebu-R"/>
          <w:sz w:val="16"/>
          <w:szCs w:val="16"/>
          <w:lang w:val="en-IN"/>
        </w:rPr>
        <w:t xml:space="preserve">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Mshana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SE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Mouw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EF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Mmbaga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BT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Chilongola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JO, de Mast Q. Point pre</w:t>
      </w:r>
      <w:r>
        <w:rPr>
          <w:rFonts w:ascii="AdvTrebu-R" w:hAnsi="AdvTrebu-R" w:cs="AdvTrebu-R"/>
          <w:sz w:val="16"/>
          <w:szCs w:val="16"/>
          <w:lang w:val="en-IN"/>
        </w:rPr>
        <w:t xml:space="preserve">valence survey of antimicrobial </w:t>
      </w:r>
      <w:r>
        <w:rPr>
          <w:rFonts w:ascii="AdvTrebu-R" w:hAnsi="AdvTrebu-R" w:cs="AdvTrebu-R"/>
          <w:sz w:val="16"/>
          <w:szCs w:val="16"/>
          <w:lang w:val="en-IN"/>
        </w:rPr>
        <w:t>use in three hospitals in Nor</w:t>
      </w:r>
      <w:r>
        <w:rPr>
          <w:rFonts w:ascii="AdvTrebu-R" w:hAnsi="AdvTrebu-R" w:cs="AdvTrebu-R"/>
          <w:sz w:val="16"/>
          <w:szCs w:val="16"/>
          <w:lang w:val="en-IN"/>
        </w:rPr>
        <w:t xml:space="preserve">th-Eastern Tanzania.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Antimicrob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</w:t>
      </w:r>
      <w:r>
        <w:rPr>
          <w:rFonts w:ascii="AdvTrebu-R" w:hAnsi="AdvTrebu-R" w:cs="AdvTrebu-R"/>
          <w:sz w:val="16"/>
          <w:szCs w:val="16"/>
          <w:lang w:val="en-IN"/>
        </w:rPr>
        <w:t>Resist Infect Control 2020</w:t>
      </w:r>
      <w:proofErr w:type="gramStart"/>
      <w:r>
        <w:rPr>
          <w:rFonts w:ascii="AdvTrebu-R" w:hAnsi="AdvTrebu-R" w:cs="AdvTrebu-R"/>
          <w:sz w:val="16"/>
          <w:szCs w:val="16"/>
          <w:lang w:val="en-IN"/>
        </w:rPr>
        <w:t>;9:149</w:t>
      </w:r>
      <w:proofErr w:type="gramEnd"/>
      <w:r>
        <w:rPr>
          <w:rFonts w:ascii="AdvTrebu-R" w:hAnsi="AdvTrebu-R" w:cs="AdvTrebu-R"/>
          <w:sz w:val="16"/>
          <w:szCs w:val="16"/>
          <w:lang w:val="en-IN"/>
        </w:rPr>
        <w:t>.</w:t>
      </w:r>
    </w:p>
    <w:p w14:paraId="04DE42ED" w14:textId="1C5EAB42" w:rsidR="001F486B" w:rsidRDefault="001F486B" w:rsidP="00965A3B">
      <w:pPr>
        <w:autoSpaceDE w:val="0"/>
        <w:autoSpaceDN w:val="0"/>
        <w:adjustRightInd w:val="0"/>
        <w:spacing w:after="0" w:line="480" w:lineRule="auto"/>
        <w:rPr>
          <w:rFonts w:ascii="AdvTrebu-R" w:hAnsi="AdvTrebu-R" w:cs="AdvTrebu-R"/>
          <w:sz w:val="16"/>
          <w:szCs w:val="16"/>
          <w:lang w:val="en-IN"/>
        </w:rPr>
      </w:pPr>
      <w:r>
        <w:rPr>
          <w:rFonts w:ascii="AdvTrebu-R" w:hAnsi="AdvTrebu-R" w:cs="AdvTrebu-R"/>
          <w:sz w:val="16"/>
          <w:szCs w:val="16"/>
          <w:lang w:val="en-IN"/>
        </w:rPr>
        <w:t xml:space="preserve">[21]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Katyali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D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Kawau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G, Blomberg B,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Manyahi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J. Antibiotic use </w:t>
      </w:r>
      <w:bookmarkStart w:id="0" w:name="_GoBack"/>
      <w:bookmarkEnd w:id="0"/>
      <w:r>
        <w:rPr>
          <w:rFonts w:ascii="AdvTrebu-R" w:hAnsi="AdvTrebu-R" w:cs="AdvTrebu-R"/>
          <w:sz w:val="16"/>
          <w:szCs w:val="16"/>
          <w:lang w:val="en-IN"/>
        </w:rPr>
        <w:t xml:space="preserve">at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atertiary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hospital in Tanzania: f</w:t>
      </w:r>
      <w:r>
        <w:rPr>
          <w:rFonts w:ascii="AdvTrebu-R" w:hAnsi="AdvTrebu-R" w:cs="AdvTrebu-R"/>
          <w:sz w:val="16"/>
          <w:szCs w:val="16"/>
          <w:lang w:val="en-IN"/>
        </w:rPr>
        <w:t xml:space="preserve">indings from a point prevalence </w:t>
      </w:r>
      <w:r>
        <w:rPr>
          <w:rFonts w:ascii="AdvTrebu-R" w:hAnsi="AdvTrebu-R" w:cs="AdvTrebu-R"/>
          <w:sz w:val="16"/>
          <w:szCs w:val="16"/>
          <w:lang w:val="en-IN"/>
        </w:rPr>
        <w:t xml:space="preserve">survey. </w:t>
      </w:r>
      <w:proofErr w:type="spellStart"/>
      <w:r>
        <w:rPr>
          <w:rFonts w:ascii="AdvTrebu-R" w:hAnsi="AdvTrebu-R" w:cs="AdvTrebu-R"/>
          <w:sz w:val="16"/>
          <w:szCs w:val="16"/>
          <w:lang w:val="en-IN"/>
        </w:rPr>
        <w:t>Antimicrob</w:t>
      </w:r>
      <w:proofErr w:type="spellEnd"/>
      <w:r>
        <w:rPr>
          <w:rFonts w:ascii="AdvTrebu-R" w:hAnsi="AdvTrebu-R" w:cs="AdvTrebu-R"/>
          <w:sz w:val="16"/>
          <w:szCs w:val="16"/>
          <w:lang w:val="en-IN"/>
        </w:rPr>
        <w:t xml:space="preserve"> Resist Infect Control 2023</w:t>
      </w:r>
      <w:proofErr w:type="gramStart"/>
      <w:r>
        <w:rPr>
          <w:rFonts w:ascii="AdvTrebu-R" w:hAnsi="AdvTrebu-R" w:cs="AdvTrebu-R"/>
          <w:sz w:val="16"/>
          <w:szCs w:val="16"/>
          <w:lang w:val="en-IN"/>
        </w:rPr>
        <w:t>;12:112</w:t>
      </w:r>
      <w:proofErr w:type="gramEnd"/>
      <w:r>
        <w:rPr>
          <w:rFonts w:ascii="AdvTrebu-R" w:hAnsi="AdvTrebu-R" w:cs="AdvTrebu-R"/>
          <w:sz w:val="16"/>
          <w:szCs w:val="16"/>
          <w:lang w:val="en-IN"/>
        </w:rPr>
        <w:t>.</w:t>
      </w:r>
    </w:p>
    <w:p w14:paraId="011D38CF" w14:textId="75C66228" w:rsidR="001F486B" w:rsidRPr="00965A3B" w:rsidRDefault="001F486B" w:rsidP="00965A3B">
      <w:pPr>
        <w:autoSpaceDE w:val="0"/>
        <w:autoSpaceDN w:val="0"/>
        <w:adjustRightInd w:val="0"/>
        <w:spacing w:after="0" w:line="480" w:lineRule="auto"/>
        <w:rPr>
          <w:rFonts w:ascii="AdvTrebu-R" w:hAnsi="AdvTrebu-R" w:cs="AdvTrebu-R"/>
          <w:color w:val="000000"/>
          <w:sz w:val="16"/>
          <w:szCs w:val="16"/>
          <w:lang w:val="en-IN"/>
        </w:rPr>
      </w:pPr>
      <w:r>
        <w:rPr>
          <w:rFonts w:ascii="AdvTrebu-R" w:hAnsi="AdvTrebu-R" w:cs="AdvTrebu-R"/>
          <w:color w:val="000000"/>
          <w:sz w:val="16"/>
          <w:szCs w:val="16"/>
          <w:lang w:val="en-IN"/>
        </w:rPr>
        <w:t>[33] National Bureau of Statistics Tanz</w:t>
      </w:r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 xml:space="preserve">ania. </w:t>
      </w:r>
      <w:proofErr w:type="spellStart"/>
      <w:proofErr w:type="gramStart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>Matokea</w:t>
      </w:r>
      <w:proofErr w:type="spellEnd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 xml:space="preserve"> </w:t>
      </w:r>
      <w:proofErr w:type="spellStart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>ya</w:t>
      </w:r>
      <w:proofErr w:type="spellEnd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 xml:space="preserve"> </w:t>
      </w:r>
      <w:proofErr w:type="spellStart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>sensa</w:t>
      </w:r>
      <w:proofErr w:type="spellEnd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 xml:space="preserve"> </w:t>
      </w:r>
      <w:proofErr w:type="spellStart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>ya</w:t>
      </w:r>
      <w:proofErr w:type="spellEnd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 xml:space="preserve"> </w:t>
      </w:r>
      <w:proofErr w:type="spellStart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>sita</w:t>
      </w:r>
      <w:proofErr w:type="spellEnd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>.</w:t>
      </w:r>
      <w:proofErr w:type="gramEnd"/>
      <w:r w:rsidR="00965A3B">
        <w:rPr>
          <w:rFonts w:ascii="AdvTrebu-R" w:hAnsi="AdvTrebu-R" w:cs="AdvTrebu-R"/>
          <w:color w:val="000000"/>
          <w:sz w:val="16"/>
          <w:szCs w:val="16"/>
          <w:lang w:val="en-IN"/>
        </w:rPr>
        <w:t xml:space="preserve"> </w:t>
      </w:r>
      <w:proofErr w:type="gramStart"/>
      <w:r>
        <w:rPr>
          <w:rFonts w:ascii="AdvTrebu-R" w:hAnsi="AdvTrebu-R" w:cs="AdvTrebu-R"/>
          <w:color w:val="000000"/>
          <w:sz w:val="16"/>
          <w:szCs w:val="16"/>
          <w:lang w:val="en-IN"/>
        </w:rPr>
        <w:t>Census data 2022.</w:t>
      </w:r>
      <w:proofErr w:type="gramEnd"/>
      <w:r>
        <w:rPr>
          <w:rFonts w:ascii="AdvTrebu-R" w:hAnsi="AdvTrebu-R" w:cs="AdvTrebu-R"/>
          <w:color w:val="000000"/>
          <w:sz w:val="16"/>
          <w:szCs w:val="16"/>
          <w:lang w:val="en-IN"/>
        </w:rPr>
        <w:t xml:space="preserve"> Available at: </w:t>
      </w:r>
      <w:r>
        <w:rPr>
          <w:rFonts w:ascii="AdvTrebu-R" w:hAnsi="AdvTrebu-R" w:cs="AdvTrebu-R"/>
          <w:color w:val="2197D2"/>
          <w:sz w:val="16"/>
          <w:szCs w:val="16"/>
          <w:lang w:val="en-IN"/>
        </w:rPr>
        <w:t>https://</w:t>
      </w:r>
      <w:proofErr w:type="spellStart"/>
      <w:r>
        <w:rPr>
          <w:rFonts w:ascii="AdvTrebu-R" w:hAnsi="AdvTrebu-R" w:cs="AdvTrebu-R"/>
          <w:color w:val="2197D2"/>
          <w:sz w:val="16"/>
          <w:szCs w:val="16"/>
          <w:lang w:val="en-IN"/>
        </w:rPr>
        <w:t>www.citypopulation.de</w:t>
      </w:r>
      <w:proofErr w:type="spellEnd"/>
      <w:r>
        <w:rPr>
          <w:rFonts w:ascii="AdvTrebu-R" w:hAnsi="AdvTrebu-R" w:cs="AdvTrebu-R"/>
          <w:color w:val="2197D2"/>
          <w:sz w:val="16"/>
          <w:szCs w:val="16"/>
          <w:lang w:val="en-IN"/>
        </w:rPr>
        <w:t>/</w:t>
      </w:r>
      <w:proofErr w:type="spellStart"/>
      <w:r>
        <w:rPr>
          <w:rFonts w:ascii="AdvTrebu-R" w:hAnsi="AdvTrebu-R" w:cs="AdvTrebu-R"/>
          <w:color w:val="2197D2"/>
          <w:sz w:val="16"/>
          <w:szCs w:val="16"/>
          <w:lang w:val="en-IN"/>
        </w:rPr>
        <w:t>en</w:t>
      </w:r>
      <w:proofErr w:type="spellEnd"/>
      <w:r>
        <w:rPr>
          <w:rFonts w:ascii="AdvTrebu-R" w:hAnsi="AdvTrebu-R" w:cs="AdvTrebu-R"/>
          <w:color w:val="2197D2"/>
          <w:sz w:val="16"/>
          <w:szCs w:val="16"/>
          <w:lang w:val="en-IN"/>
        </w:rPr>
        <w:t>/</w:t>
      </w:r>
      <w:proofErr w:type="spellStart"/>
      <w:r>
        <w:rPr>
          <w:rFonts w:ascii="AdvTrebu-R" w:hAnsi="AdvTrebu-R" w:cs="AdvTrebu-R"/>
          <w:color w:val="2197D2"/>
          <w:sz w:val="16"/>
          <w:szCs w:val="16"/>
          <w:lang w:val="en-IN"/>
        </w:rPr>
        <w:t>tanzania</w:t>
      </w:r>
      <w:proofErr w:type="spellEnd"/>
      <w:r>
        <w:rPr>
          <w:rFonts w:ascii="AdvTrebu-R" w:hAnsi="AdvTrebu-R" w:cs="AdvTrebu-R"/>
          <w:color w:val="2197D2"/>
          <w:sz w:val="16"/>
          <w:szCs w:val="16"/>
          <w:lang w:val="en-IN"/>
        </w:rPr>
        <w:t xml:space="preserve">/cities/ </w:t>
      </w:r>
      <w:r>
        <w:rPr>
          <w:rFonts w:ascii="AdvTrebu-R" w:hAnsi="AdvTrebu-R" w:cs="AdvTrebu-R"/>
          <w:color w:val="000000"/>
          <w:sz w:val="16"/>
          <w:szCs w:val="16"/>
          <w:lang w:val="en-IN"/>
        </w:rPr>
        <w:t>[last accessed July 2024].</w:t>
      </w:r>
    </w:p>
    <w:sectPr w:rsidR="001F486B" w:rsidRPr="00965A3B">
      <w:footerReference w:type="default" r:id="rId10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BA3C4" w14:textId="77777777" w:rsidR="003C3FD2" w:rsidRDefault="003C3FD2">
      <w:pPr>
        <w:spacing w:after="0" w:line="240" w:lineRule="auto"/>
      </w:pPr>
      <w:r>
        <w:separator/>
      </w:r>
    </w:p>
  </w:endnote>
  <w:endnote w:type="continuationSeparator" w:id="0">
    <w:p w14:paraId="1F5045BB" w14:textId="77777777" w:rsidR="003C3FD2" w:rsidRDefault="003C3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rebu-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17B" w14:textId="2B32E7C9" w:rsidR="00D83B22" w:rsidRDefault="00D83B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F486B">
      <w:rPr>
        <w:noProof/>
        <w:color w:val="000000"/>
      </w:rPr>
      <w:t>1</w:t>
    </w:r>
    <w:r>
      <w:rPr>
        <w:color w:val="000000"/>
      </w:rPr>
      <w:fldChar w:fldCharType="end"/>
    </w:r>
  </w:p>
  <w:p w14:paraId="0000017C" w14:textId="77777777" w:rsidR="00D83B22" w:rsidRDefault="00D83B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E9F4F8" w14:textId="77777777" w:rsidR="003C3FD2" w:rsidRDefault="003C3FD2">
      <w:pPr>
        <w:spacing w:after="0" w:line="240" w:lineRule="auto"/>
      </w:pPr>
      <w:r>
        <w:separator/>
      </w:r>
    </w:p>
  </w:footnote>
  <w:footnote w:type="continuationSeparator" w:id="0">
    <w:p w14:paraId="2937F248" w14:textId="77777777" w:rsidR="003C3FD2" w:rsidRDefault="003C3F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64D83"/>
    <w:multiLevelType w:val="hybridMultilevel"/>
    <w:tmpl w:val="18446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352415"/>
    <w:multiLevelType w:val="multilevel"/>
    <w:tmpl w:val="0090ED2E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vertAlign w:val="baseline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vertAlign w:val="baseline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vertAlign w:val="baseline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vertAlign w:val="baseline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vertAlign w:val="baseline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vertAlign w:val="baseline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vertAlign w:val="baseline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vertAlign w:val="baseline"/>
      </w:rPr>
    </w:lvl>
  </w:abstractNum>
  <w:abstractNum w:abstractNumId="2">
    <w:nsid w:val="2BBA3711"/>
    <w:multiLevelType w:val="multilevel"/>
    <w:tmpl w:val="A5AA0A36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3">
    <w:nsid w:val="2F324953"/>
    <w:multiLevelType w:val="hybridMultilevel"/>
    <w:tmpl w:val="08C4AEB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1B76D5"/>
    <w:multiLevelType w:val="hybridMultilevel"/>
    <w:tmpl w:val="F4AC2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730460"/>
    <w:multiLevelType w:val="multilevel"/>
    <w:tmpl w:val="1C82F9A8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6">
    <w:nsid w:val="3C030D68"/>
    <w:multiLevelType w:val="hybridMultilevel"/>
    <w:tmpl w:val="22B4A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136F6E"/>
    <w:multiLevelType w:val="multilevel"/>
    <w:tmpl w:val="1D0CD61A"/>
    <w:lvl w:ilvl="0">
      <w:start w:val="1"/>
      <w:numFmt w:val="lowerLetter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8">
    <w:nsid w:val="569A1DF8"/>
    <w:multiLevelType w:val="hybridMultilevel"/>
    <w:tmpl w:val="4C3E4C2E"/>
    <w:lvl w:ilvl="0" w:tplc="11B46496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B6652A"/>
    <w:multiLevelType w:val="hybridMultilevel"/>
    <w:tmpl w:val="8506D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B426F0"/>
    <w:multiLevelType w:val="hybridMultilevel"/>
    <w:tmpl w:val="08C4AEBA"/>
    <w:lvl w:ilvl="0" w:tplc="C2DABECC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7"/>
  </w:num>
  <w:num w:numId="5">
    <w:abstractNumId w:val="10"/>
  </w:num>
  <w:num w:numId="6">
    <w:abstractNumId w:val="3"/>
  </w:num>
  <w:num w:numId="7">
    <w:abstractNumId w:val="4"/>
  </w:num>
  <w:num w:numId="8">
    <w:abstractNumId w:val="9"/>
  </w:num>
  <w:num w:numId="9">
    <w:abstractNumId w:val="0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xrd9seapx5efez0ar5sz5i0tatfrvw25et&quot;&gt;PPS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/record-ids&gt;&lt;/item&gt;&lt;/Libraries&gt;"/>
  </w:docVars>
  <w:rsids>
    <w:rsidRoot w:val="00A53FD7"/>
    <w:rsid w:val="00002AA2"/>
    <w:rsid w:val="0000512A"/>
    <w:rsid w:val="00006EA0"/>
    <w:rsid w:val="0001675E"/>
    <w:rsid w:val="00030D9D"/>
    <w:rsid w:val="000316C0"/>
    <w:rsid w:val="0003246B"/>
    <w:rsid w:val="0004142D"/>
    <w:rsid w:val="00043004"/>
    <w:rsid w:val="00054022"/>
    <w:rsid w:val="000733CD"/>
    <w:rsid w:val="00074D78"/>
    <w:rsid w:val="00086D1B"/>
    <w:rsid w:val="00092FD8"/>
    <w:rsid w:val="00095605"/>
    <w:rsid w:val="00096CC5"/>
    <w:rsid w:val="000A1EEF"/>
    <w:rsid w:val="000B48E0"/>
    <w:rsid w:val="000C1529"/>
    <w:rsid w:val="000D6391"/>
    <w:rsid w:val="000E6D4F"/>
    <w:rsid w:val="00100657"/>
    <w:rsid w:val="001020EB"/>
    <w:rsid w:val="00113FE0"/>
    <w:rsid w:val="001308FC"/>
    <w:rsid w:val="0013356D"/>
    <w:rsid w:val="001337D3"/>
    <w:rsid w:val="00135B53"/>
    <w:rsid w:val="001425FA"/>
    <w:rsid w:val="00143797"/>
    <w:rsid w:val="00161E53"/>
    <w:rsid w:val="00162868"/>
    <w:rsid w:val="00163044"/>
    <w:rsid w:val="001B3138"/>
    <w:rsid w:val="001C06E9"/>
    <w:rsid w:val="001C2E4A"/>
    <w:rsid w:val="001D32A5"/>
    <w:rsid w:val="001E167E"/>
    <w:rsid w:val="001E4FF4"/>
    <w:rsid w:val="001F3871"/>
    <w:rsid w:val="001F486B"/>
    <w:rsid w:val="00200B97"/>
    <w:rsid w:val="00204DD6"/>
    <w:rsid w:val="00217493"/>
    <w:rsid w:val="00224671"/>
    <w:rsid w:val="00233A6D"/>
    <w:rsid w:val="00234DBF"/>
    <w:rsid w:val="00237211"/>
    <w:rsid w:val="00241814"/>
    <w:rsid w:val="00242567"/>
    <w:rsid w:val="00245AAF"/>
    <w:rsid w:val="00260415"/>
    <w:rsid w:val="002631AC"/>
    <w:rsid w:val="00277E82"/>
    <w:rsid w:val="002A0CA0"/>
    <w:rsid w:val="002A73AF"/>
    <w:rsid w:val="002C6E11"/>
    <w:rsid w:val="002D788A"/>
    <w:rsid w:val="002E3787"/>
    <w:rsid w:val="002F6BD4"/>
    <w:rsid w:val="00305E18"/>
    <w:rsid w:val="00307B72"/>
    <w:rsid w:val="00316593"/>
    <w:rsid w:val="00317B5D"/>
    <w:rsid w:val="003275EA"/>
    <w:rsid w:val="00346B13"/>
    <w:rsid w:val="00353559"/>
    <w:rsid w:val="00354AC4"/>
    <w:rsid w:val="00363596"/>
    <w:rsid w:val="003862D5"/>
    <w:rsid w:val="003909BC"/>
    <w:rsid w:val="003950DA"/>
    <w:rsid w:val="00395976"/>
    <w:rsid w:val="003A3073"/>
    <w:rsid w:val="003B1F5C"/>
    <w:rsid w:val="003B7AC1"/>
    <w:rsid w:val="003B7D14"/>
    <w:rsid w:val="003C0137"/>
    <w:rsid w:val="003C3FD2"/>
    <w:rsid w:val="003C5A2A"/>
    <w:rsid w:val="003D0A9D"/>
    <w:rsid w:val="003D5771"/>
    <w:rsid w:val="003E263D"/>
    <w:rsid w:val="003F001D"/>
    <w:rsid w:val="003F2112"/>
    <w:rsid w:val="00401BB6"/>
    <w:rsid w:val="00402CEB"/>
    <w:rsid w:val="00416FF6"/>
    <w:rsid w:val="00417C6C"/>
    <w:rsid w:val="00431119"/>
    <w:rsid w:val="00433154"/>
    <w:rsid w:val="004422CD"/>
    <w:rsid w:val="00442510"/>
    <w:rsid w:val="00461E04"/>
    <w:rsid w:val="004675E6"/>
    <w:rsid w:val="004679C8"/>
    <w:rsid w:val="00471468"/>
    <w:rsid w:val="0048178F"/>
    <w:rsid w:val="00490796"/>
    <w:rsid w:val="00491184"/>
    <w:rsid w:val="004A6ABF"/>
    <w:rsid w:val="004B034F"/>
    <w:rsid w:val="004B37EC"/>
    <w:rsid w:val="004C4C56"/>
    <w:rsid w:val="004D347B"/>
    <w:rsid w:val="004D5103"/>
    <w:rsid w:val="004E3374"/>
    <w:rsid w:val="004E42D0"/>
    <w:rsid w:val="004E78F7"/>
    <w:rsid w:val="004E7C4E"/>
    <w:rsid w:val="004F2A5F"/>
    <w:rsid w:val="0051143B"/>
    <w:rsid w:val="00525D20"/>
    <w:rsid w:val="0053178F"/>
    <w:rsid w:val="00535AC7"/>
    <w:rsid w:val="00544438"/>
    <w:rsid w:val="00551E2E"/>
    <w:rsid w:val="00561338"/>
    <w:rsid w:val="00562E2E"/>
    <w:rsid w:val="005635C5"/>
    <w:rsid w:val="00576B5F"/>
    <w:rsid w:val="00594063"/>
    <w:rsid w:val="005A1DC6"/>
    <w:rsid w:val="005A24E7"/>
    <w:rsid w:val="005C02D6"/>
    <w:rsid w:val="005D60FF"/>
    <w:rsid w:val="005E37E4"/>
    <w:rsid w:val="005F0A7A"/>
    <w:rsid w:val="005F5FDE"/>
    <w:rsid w:val="0061350E"/>
    <w:rsid w:val="0061519C"/>
    <w:rsid w:val="00616793"/>
    <w:rsid w:val="00616DF5"/>
    <w:rsid w:val="006223B9"/>
    <w:rsid w:val="00622F26"/>
    <w:rsid w:val="00625BA1"/>
    <w:rsid w:val="0062611B"/>
    <w:rsid w:val="00653651"/>
    <w:rsid w:val="00655815"/>
    <w:rsid w:val="00663B45"/>
    <w:rsid w:val="00685FBD"/>
    <w:rsid w:val="00696C22"/>
    <w:rsid w:val="00696E3C"/>
    <w:rsid w:val="006A4789"/>
    <w:rsid w:val="006A7BEC"/>
    <w:rsid w:val="006D4007"/>
    <w:rsid w:val="006D45F1"/>
    <w:rsid w:val="006D66CA"/>
    <w:rsid w:val="006E09EB"/>
    <w:rsid w:val="006E5A3E"/>
    <w:rsid w:val="00704050"/>
    <w:rsid w:val="0071042E"/>
    <w:rsid w:val="0071573B"/>
    <w:rsid w:val="00723DEE"/>
    <w:rsid w:val="00725560"/>
    <w:rsid w:val="0073125B"/>
    <w:rsid w:val="0073605C"/>
    <w:rsid w:val="007439A9"/>
    <w:rsid w:val="007452DA"/>
    <w:rsid w:val="00761EAF"/>
    <w:rsid w:val="00764723"/>
    <w:rsid w:val="0076759E"/>
    <w:rsid w:val="0077203E"/>
    <w:rsid w:val="00774AA2"/>
    <w:rsid w:val="007A3CF2"/>
    <w:rsid w:val="007A4AF3"/>
    <w:rsid w:val="007A6280"/>
    <w:rsid w:val="007C13F0"/>
    <w:rsid w:val="007C2409"/>
    <w:rsid w:val="007C4172"/>
    <w:rsid w:val="007D1639"/>
    <w:rsid w:val="007D2F19"/>
    <w:rsid w:val="007D5A2D"/>
    <w:rsid w:val="007E79A3"/>
    <w:rsid w:val="007E7DC1"/>
    <w:rsid w:val="007E7F3E"/>
    <w:rsid w:val="008007BF"/>
    <w:rsid w:val="008007DC"/>
    <w:rsid w:val="00813548"/>
    <w:rsid w:val="008243E1"/>
    <w:rsid w:val="00826476"/>
    <w:rsid w:val="00833A86"/>
    <w:rsid w:val="008405E2"/>
    <w:rsid w:val="00840620"/>
    <w:rsid w:val="00842383"/>
    <w:rsid w:val="00842DF2"/>
    <w:rsid w:val="00843E45"/>
    <w:rsid w:val="008514DC"/>
    <w:rsid w:val="00852194"/>
    <w:rsid w:val="008626E1"/>
    <w:rsid w:val="00864844"/>
    <w:rsid w:val="00891495"/>
    <w:rsid w:val="008A22BB"/>
    <w:rsid w:val="008A2962"/>
    <w:rsid w:val="008A6ABD"/>
    <w:rsid w:val="008B1F33"/>
    <w:rsid w:val="008B7EBC"/>
    <w:rsid w:val="008C3BDB"/>
    <w:rsid w:val="008C571B"/>
    <w:rsid w:val="008C5BB1"/>
    <w:rsid w:val="008D6CAF"/>
    <w:rsid w:val="008E09E7"/>
    <w:rsid w:val="008E79EA"/>
    <w:rsid w:val="008F663B"/>
    <w:rsid w:val="0090263D"/>
    <w:rsid w:val="009039AC"/>
    <w:rsid w:val="00905E91"/>
    <w:rsid w:val="00906788"/>
    <w:rsid w:val="00931611"/>
    <w:rsid w:val="009335FF"/>
    <w:rsid w:val="00944DEC"/>
    <w:rsid w:val="00951B01"/>
    <w:rsid w:val="00952A49"/>
    <w:rsid w:val="00954E3D"/>
    <w:rsid w:val="00955DF3"/>
    <w:rsid w:val="00965A3B"/>
    <w:rsid w:val="009A1835"/>
    <w:rsid w:val="009A3CF4"/>
    <w:rsid w:val="009C2BB4"/>
    <w:rsid w:val="009C31DE"/>
    <w:rsid w:val="009C718D"/>
    <w:rsid w:val="009D53F3"/>
    <w:rsid w:val="009F4C48"/>
    <w:rsid w:val="009F6CD4"/>
    <w:rsid w:val="009F70AF"/>
    <w:rsid w:val="00A117BB"/>
    <w:rsid w:val="00A13C2D"/>
    <w:rsid w:val="00A155A5"/>
    <w:rsid w:val="00A16A32"/>
    <w:rsid w:val="00A25476"/>
    <w:rsid w:val="00A26484"/>
    <w:rsid w:val="00A433A2"/>
    <w:rsid w:val="00A438C5"/>
    <w:rsid w:val="00A458C0"/>
    <w:rsid w:val="00A53FD7"/>
    <w:rsid w:val="00A5793D"/>
    <w:rsid w:val="00A646A2"/>
    <w:rsid w:val="00A66059"/>
    <w:rsid w:val="00A75A5F"/>
    <w:rsid w:val="00A7659A"/>
    <w:rsid w:val="00A864CC"/>
    <w:rsid w:val="00A9379E"/>
    <w:rsid w:val="00A94BDE"/>
    <w:rsid w:val="00A97584"/>
    <w:rsid w:val="00AA05AA"/>
    <w:rsid w:val="00AA236E"/>
    <w:rsid w:val="00AA5C67"/>
    <w:rsid w:val="00AA5FA4"/>
    <w:rsid w:val="00AB7CCD"/>
    <w:rsid w:val="00AD18F5"/>
    <w:rsid w:val="00AE65A7"/>
    <w:rsid w:val="00B011B0"/>
    <w:rsid w:val="00B03E25"/>
    <w:rsid w:val="00B10671"/>
    <w:rsid w:val="00B13D47"/>
    <w:rsid w:val="00B13DB6"/>
    <w:rsid w:val="00B20A2F"/>
    <w:rsid w:val="00B25B2D"/>
    <w:rsid w:val="00B35CDB"/>
    <w:rsid w:val="00B37C30"/>
    <w:rsid w:val="00B432BC"/>
    <w:rsid w:val="00B50028"/>
    <w:rsid w:val="00B530FF"/>
    <w:rsid w:val="00B56817"/>
    <w:rsid w:val="00B603E1"/>
    <w:rsid w:val="00B62FD4"/>
    <w:rsid w:val="00B658F4"/>
    <w:rsid w:val="00B76E31"/>
    <w:rsid w:val="00B80B6A"/>
    <w:rsid w:val="00B82B54"/>
    <w:rsid w:val="00B84E54"/>
    <w:rsid w:val="00BA0645"/>
    <w:rsid w:val="00BA1311"/>
    <w:rsid w:val="00BA14AD"/>
    <w:rsid w:val="00BA3857"/>
    <w:rsid w:val="00BB48A5"/>
    <w:rsid w:val="00BC0C8B"/>
    <w:rsid w:val="00BD010B"/>
    <w:rsid w:val="00BD356F"/>
    <w:rsid w:val="00BD4AEA"/>
    <w:rsid w:val="00BE226F"/>
    <w:rsid w:val="00BE7F5B"/>
    <w:rsid w:val="00BF01A5"/>
    <w:rsid w:val="00BF7279"/>
    <w:rsid w:val="00C16A13"/>
    <w:rsid w:val="00C243FE"/>
    <w:rsid w:val="00C24B38"/>
    <w:rsid w:val="00C251E0"/>
    <w:rsid w:val="00C51AD6"/>
    <w:rsid w:val="00C53C97"/>
    <w:rsid w:val="00C55CA2"/>
    <w:rsid w:val="00C56AF9"/>
    <w:rsid w:val="00C756DF"/>
    <w:rsid w:val="00C81781"/>
    <w:rsid w:val="00C848F6"/>
    <w:rsid w:val="00C87F59"/>
    <w:rsid w:val="00C90F44"/>
    <w:rsid w:val="00C91D8D"/>
    <w:rsid w:val="00C932F0"/>
    <w:rsid w:val="00CA3C06"/>
    <w:rsid w:val="00CA44E5"/>
    <w:rsid w:val="00CA6FE3"/>
    <w:rsid w:val="00CC037C"/>
    <w:rsid w:val="00CC32EF"/>
    <w:rsid w:val="00CD77FC"/>
    <w:rsid w:val="00CE4329"/>
    <w:rsid w:val="00CE5C0D"/>
    <w:rsid w:val="00CE618A"/>
    <w:rsid w:val="00CF5A79"/>
    <w:rsid w:val="00D023FD"/>
    <w:rsid w:val="00D078AA"/>
    <w:rsid w:val="00D1225D"/>
    <w:rsid w:val="00D22298"/>
    <w:rsid w:val="00D3751A"/>
    <w:rsid w:val="00D716B1"/>
    <w:rsid w:val="00D76E7E"/>
    <w:rsid w:val="00D81AE1"/>
    <w:rsid w:val="00D83B22"/>
    <w:rsid w:val="00D84EC2"/>
    <w:rsid w:val="00D9051B"/>
    <w:rsid w:val="00D94700"/>
    <w:rsid w:val="00D94ECE"/>
    <w:rsid w:val="00DA2D6A"/>
    <w:rsid w:val="00DA54C4"/>
    <w:rsid w:val="00DB42C2"/>
    <w:rsid w:val="00DB5305"/>
    <w:rsid w:val="00DB62DE"/>
    <w:rsid w:val="00DB64CD"/>
    <w:rsid w:val="00DC0A32"/>
    <w:rsid w:val="00DC1E9E"/>
    <w:rsid w:val="00DC5F85"/>
    <w:rsid w:val="00DD79CD"/>
    <w:rsid w:val="00E00B98"/>
    <w:rsid w:val="00E02BF3"/>
    <w:rsid w:val="00E1388F"/>
    <w:rsid w:val="00E138A5"/>
    <w:rsid w:val="00E21969"/>
    <w:rsid w:val="00E2286C"/>
    <w:rsid w:val="00E2545A"/>
    <w:rsid w:val="00E37E1D"/>
    <w:rsid w:val="00E40C5B"/>
    <w:rsid w:val="00E4201F"/>
    <w:rsid w:val="00E479DD"/>
    <w:rsid w:val="00E51177"/>
    <w:rsid w:val="00E521E7"/>
    <w:rsid w:val="00E56F4E"/>
    <w:rsid w:val="00E62E24"/>
    <w:rsid w:val="00E718FB"/>
    <w:rsid w:val="00E76BD4"/>
    <w:rsid w:val="00E84144"/>
    <w:rsid w:val="00E87A0A"/>
    <w:rsid w:val="00E93F8C"/>
    <w:rsid w:val="00E953F7"/>
    <w:rsid w:val="00E973AD"/>
    <w:rsid w:val="00EA6234"/>
    <w:rsid w:val="00EB02AE"/>
    <w:rsid w:val="00EC1C83"/>
    <w:rsid w:val="00EC35FC"/>
    <w:rsid w:val="00ED1CB7"/>
    <w:rsid w:val="00ED2066"/>
    <w:rsid w:val="00EE07D8"/>
    <w:rsid w:val="00EE26D5"/>
    <w:rsid w:val="00EE4762"/>
    <w:rsid w:val="00EE6F1B"/>
    <w:rsid w:val="00F02F15"/>
    <w:rsid w:val="00F23C76"/>
    <w:rsid w:val="00F3045E"/>
    <w:rsid w:val="00F35F71"/>
    <w:rsid w:val="00F57F51"/>
    <w:rsid w:val="00F63BBA"/>
    <w:rsid w:val="00F80263"/>
    <w:rsid w:val="00F80327"/>
    <w:rsid w:val="00F81397"/>
    <w:rsid w:val="00F85E94"/>
    <w:rsid w:val="00F902D4"/>
    <w:rsid w:val="00FB12FD"/>
    <w:rsid w:val="00FB4523"/>
    <w:rsid w:val="00FB7827"/>
    <w:rsid w:val="00FC063D"/>
    <w:rsid w:val="00FC7309"/>
    <w:rsid w:val="00FD55E9"/>
    <w:rsid w:val="00FE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BF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160" w:line="25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FB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C152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8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33CD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733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659A"/>
    <w:pPr>
      <w:spacing w:after="0" w:line="240" w:lineRule="auto"/>
    </w:pPr>
  </w:style>
  <w:style w:type="table" w:styleId="TableGrid">
    <w:name w:val="Table Grid"/>
    <w:basedOn w:val="TableNormal"/>
    <w:uiPriority w:val="39"/>
    <w:rsid w:val="00C51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E25"/>
    <w:pPr>
      <w:spacing w:after="0"/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E25"/>
    <w:rPr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B03E25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B03E25"/>
    <w:rPr>
      <w:noProof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D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D20"/>
    <w:rPr>
      <w:rFonts w:ascii="Segoe UI" w:hAnsi="Segoe UI" w:cs="Segoe UI"/>
      <w:sz w:val="18"/>
      <w:szCs w:val="18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40620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7D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1E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EEF"/>
  </w:style>
  <w:style w:type="paragraph" w:styleId="Footer">
    <w:name w:val="footer"/>
    <w:basedOn w:val="Normal"/>
    <w:link w:val="FooterChar"/>
    <w:uiPriority w:val="99"/>
    <w:unhideWhenUsed/>
    <w:rsid w:val="000A1E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EEF"/>
  </w:style>
  <w:style w:type="table" w:customStyle="1" w:styleId="PlainTable4">
    <w:name w:val="Plain Table 4"/>
    <w:basedOn w:val="TableNormal"/>
    <w:uiPriority w:val="44"/>
    <w:rsid w:val="00626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02D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160" w:line="25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FB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C152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8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33CD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733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659A"/>
    <w:pPr>
      <w:spacing w:after="0" w:line="240" w:lineRule="auto"/>
    </w:pPr>
  </w:style>
  <w:style w:type="table" w:styleId="TableGrid">
    <w:name w:val="Table Grid"/>
    <w:basedOn w:val="TableNormal"/>
    <w:uiPriority w:val="39"/>
    <w:rsid w:val="00C51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E25"/>
    <w:pPr>
      <w:spacing w:after="0"/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E25"/>
    <w:rPr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B03E25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B03E25"/>
    <w:rPr>
      <w:noProof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D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D20"/>
    <w:rPr>
      <w:rFonts w:ascii="Segoe UI" w:hAnsi="Segoe UI" w:cs="Segoe UI"/>
      <w:sz w:val="18"/>
      <w:szCs w:val="18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40620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7D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1E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EEF"/>
  </w:style>
  <w:style w:type="paragraph" w:styleId="Footer">
    <w:name w:val="footer"/>
    <w:basedOn w:val="Normal"/>
    <w:link w:val="FooterChar"/>
    <w:uiPriority w:val="99"/>
    <w:unhideWhenUsed/>
    <w:rsid w:val="000A1E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EEF"/>
  </w:style>
  <w:style w:type="table" w:customStyle="1" w:styleId="PlainTable4">
    <w:name w:val="Plain Table 4"/>
    <w:basedOn w:val="TableNormal"/>
    <w:uiPriority w:val="44"/>
    <w:rsid w:val="00626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02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4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9Zl9N8dYTHTjzTjtB0LgZSgQEQ==">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06EF561-A6F0-4EE2-8042-8DD232F7F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1</Words>
  <Characters>2279</Characters>
  <Application>Microsoft Office Word</Application>
  <DocSecurity>0</DocSecurity>
  <Lines>2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en Klaske Vliegenthart</dc:creator>
  <cp:keywords/>
  <dc:description/>
  <cp:lastModifiedBy>15949_single_actor</cp:lastModifiedBy>
  <cp:revision>5</cp:revision>
  <dcterms:created xsi:type="dcterms:W3CDTF">2025-01-07T14:21:00Z</dcterms:created>
  <dcterms:modified xsi:type="dcterms:W3CDTF">2025-01-2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05T09:15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7a27158-4d26-4b3d-ac05-08484611cf25</vt:lpwstr>
  </property>
  <property fmtid="{D5CDD505-2E9C-101B-9397-08002B2CF9AE}" pid="8" name="MSIP_Label_549ac42a-3eb4-4074-b885-aea26bd6241e_ContentBits">
    <vt:lpwstr>0</vt:lpwstr>
  </property>
</Properties>
</file>